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221D4" w14:textId="77777777" w:rsidR="003B6893" w:rsidRPr="002D347B" w:rsidRDefault="003B6893" w:rsidP="003B6893">
      <w:pPr>
        <w:spacing w:after="160" w:line="360" w:lineRule="auto"/>
        <w:rPr>
          <w:b/>
          <w:bCs/>
          <w:lang w:val="en-US" w:eastAsia="en-US"/>
        </w:rPr>
      </w:pPr>
      <w:r w:rsidRPr="002D347B">
        <w:rPr>
          <w:b/>
          <w:bCs/>
          <w:lang w:val="en-US" w:eastAsia="en-US"/>
        </w:rPr>
        <w:t>Supplementary material (Model diagnostics and selection)</w:t>
      </w:r>
    </w:p>
    <w:p w14:paraId="29A8988F" w14:textId="77777777" w:rsidR="003B6893" w:rsidRPr="002D347B" w:rsidRDefault="003B6893" w:rsidP="003B6893">
      <w:pPr>
        <w:spacing w:after="160" w:line="360" w:lineRule="auto"/>
        <w:jc w:val="both"/>
        <w:rPr>
          <w:lang w:val="en-US" w:eastAsia="en-US"/>
        </w:rPr>
      </w:pPr>
      <w:r w:rsidRPr="002D347B">
        <w:rPr>
          <w:lang w:val="en-US" w:eastAsia="en-US"/>
        </w:rPr>
        <w:t>In Model 2, the collinearity assessment yielded generalized variance inflation factors (VIF) below 1.2, which is well below commonly used thresholds and supports the robustness of the model with respect to independence among explanatory variables. A stepwise selection procedure based on the Akaike Information Criterion (AIC) excluded marital status, age groups, and the knowledge item “Does sleeping under an LLIN prevent malaria?” because their inclusion did not meaningfully improve the predictive quality of the model. In addition, the Hosmer–</w:t>
      </w:r>
      <w:proofErr w:type="spellStart"/>
      <w:r w:rsidRPr="002D347B">
        <w:rPr>
          <w:lang w:val="en-US" w:eastAsia="en-US"/>
        </w:rPr>
        <w:t>Lemeshow</w:t>
      </w:r>
      <w:proofErr w:type="spellEnd"/>
      <w:r w:rsidRPr="002D347B">
        <w:rPr>
          <w:lang w:val="en-US" w:eastAsia="en-US"/>
        </w:rPr>
        <w:t xml:space="preserve"> test did not show any significant difference between observed and model-predicted probabilities (p &gt; 0.05), indicating good model fit and suggesting that the logistic regression predictions are consistent with empirical observations. The model can therefore be considered well-calibrated for estimating the probability of LLIN use among women of childbearing age in the four regions of Guinea.</w:t>
      </w:r>
    </w:p>
    <w:p w14:paraId="1F8A2F82" w14:textId="77777777" w:rsidR="00365E2C" w:rsidRPr="003B6893" w:rsidRDefault="00365E2C">
      <w:pPr>
        <w:rPr>
          <w:lang w:val="en-US"/>
        </w:rPr>
      </w:pPr>
    </w:p>
    <w:sectPr w:rsidR="00365E2C" w:rsidRPr="003B68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893"/>
    <w:rsid w:val="00365E2C"/>
    <w:rsid w:val="003B0A56"/>
    <w:rsid w:val="003B6893"/>
    <w:rsid w:val="00D32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D43CC"/>
  <w15:chartTrackingRefBased/>
  <w15:docId w15:val="{FB79DE14-F3EA-456B-9ABC-6436C6BD3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893"/>
    <w:pPr>
      <w:spacing w:after="0" w:line="240" w:lineRule="auto"/>
    </w:pPr>
    <w:rPr>
      <w:rFonts w:ascii="Times New Roman" w:eastAsia="Times New Roman" w:hAnsi="Times New Roman" w:cs="Times New Roman"/>
      <w:kern w:val="0"/>
      <w:sz w:val="24"/>
      <w:szCs w:val="24"/>
      <w:lang w:val="fr-FR"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59</Characters>
  <Application>Microsoft Office Word</Application>
  <DocSecurity>0</DocSecurity>
  <Lines>7</Lines>
  <Paragraphs>2</Paragraphs>
  <ScaleCrop>false</ScaleCrop>
  <Company/>
  <LinksUpToDate>false</LinksUpToDate>
  <CharactersWithSpaces>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hamed Prince Kaba</dc:creator>
  <cp:keywords/>
  <dc:description/>
  <cp:lastModifiedBy>Dr Mohamed Prince Kaba</cp:lastModifiedBy>
  <cp:revision>1</cp:revision>
  <dcterms:created xsi:type="dcterms:W3CDTF">2025-12-12T07:34:00Z</dcterms:created>
  <dcterms:modified xsi:type="dcterms:W3CDTF">2025-12-12T07:35:00Z</dcterms:modified>
</cp:coreProperties>
</file>